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457B6" w14:textId="77777777" w:rsidR="00127C9C" w:rsidRDefault="00127C9C" w:rsidP="00127C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dentification and validation of genomic regions associated with charcoal rot resistance in tropical Maize by genome-wide association and linkage mapping. </w:t>
      </w:r>
    </w:p>
    <w:p w14:paraId="7DD5A7D9" w14:textId="5DF99CF2" w:rsidR="00127C9C" w:rsidRDefault="00127C9C" w:rsidP="00127C9C">
      <w:pPr>
        <w:rPr>
          <w:rFonts w:ascii="Times New Roman" w:hAnsi="Times New Roman" w:cs="Times New Roman"/>
          <w:bCs/>
          <w:sz w:val="24"/>
          <w:szCs w:val="24"/>
        </w:rPr>
      </w:pPr>
      <w:r w:rsidRPr="00087CFD">
        <w:rPr>
          <w:rFonts w:ascii="Times New Roman" w:hAnsi="Times New Roman" w:cs="Times New Roman"/>
          <w:bCs/>
          <w:sz w:val="24"/>
          <w:szCs w:val="24"/>
        </w:rPr>
        <w:t>Zerka Rashid</w:t>
      </w:r>
      <w:r w:rsidRPr="00087C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87CFD">
        <w:rPr>
          <w:rFonts w:ascii="Times New Roman" w:hAnsi="Times New Roman" w:cs="Times New Roman"/>
          <w:bCs/>
          <w:sz w:val="24"/>
          <w:szCs w:val="24"/>
        </w:rPr>
        <w:t>, Harleen Kaur</w:t>
      </w:r>
      <w:r w:rsidRPr="00087CF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87CFD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Veerendra Babu</w:t>
      </w:r>
      <w:r w:rsidRPr="001D3D1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87CFD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Pradeep Kumar Singh</w:t>
      </w:r>
      <w:r w:rsidRPr="00D37FB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aranap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 Harlapur</w:t>
      </w:r>
      <w:r w:rsidRPr="00087CF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udha Krishnan Nair</w:t>
      </w:r>
      <w:r w:rsidRPr="00087C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*</w:t>
      </w:r>
    </w:p>
    <w:p w14:paraId="08951BA8" w14:textId="77777777" w:rsidR="00127C9C" w:rsidRPr="002C4E24" w:rsidRDefault="00127C9C" w:rsidP="00127C9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C4E24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2C4E24">
        <w:rPr>
          <w:rFonts w:ascii="Times New Roman" w:hAnsi="Times New Roman" w:cs="Times New Roman"/>
          <w:color w:val="000000" w:themeColor="text1"/>
        </w:rPr>
        <w:t xml:space="preserve">International Maize and Wheat Improvement </w:t>
      </w:r>
      <w:proofErr w:type="spellStart"/>
      <w:r w:rsidRPr="002C4E24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2C4E24">
        <w:rPr>
          <w:rFonts w:ascii="Times New Roman" w:hAnsi="Times New Roman" w:cs="Times New Roman"/>
          <w:color w:val="000000" w:themeColor="text1"/>
        </w:rPr>
        <w:t xml:space="preserve"> (CIMMYT), ICRISAT Campus, </w:t>
      </w:r>
      <w:proofErr w:type="spellStart"/>
      <w:r w:rsidRPr="002C4E24">
        <w:rPr>
          <w:rFonts w:ascii="Times New Roman" w:hAnsi="Times New Roman" w:cs="Times New Roman"/>
          <w:color w:val="000000" w:themeColor="text1"/>
        </w:rPr>
        <w:t>Patancheru</w:t>
      </w:r>
      <w:proofErr w:type="spellEnd"/>
      <w:r w:rsidRPr="002C4E24">
        <w:rPr>
          <w:rFonts w:ascii="Times New Roman" w:hAnsi="Times New Roman" w:cs="Times New Roman"/>
          <w:color w:val="000000" w:themeColor="text1"/>
        </w:rPr>
        <w:t>, Greater Hyderabad 502324, Telangana, India</w:t>
      </w:r>
    </w:p>
    <w:p w14:paraId="5B52BE31" w14:textId="77777777" w:rsidR="00127C9C" w:rsidRPr="002C4E24" w:rsidRDefault="00127C9C" w:rsidP="00127C9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C4E2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C4E24">
        <w:rPr>
          <w:rFonts w:ascii="Times New Roman" w:hAnsi="Times New Roman" w:cs="Times New Roman"/>
          <w:color w:val="000000" w:themeColor="text1"/>
        </w:rPr>
        <w:t>Punjab Agriculture University, Ludhiana, 141004, Punjab, India</w:t>
      </w:r>
    </w:p>
    <w:p w14:paraId="1057468E" w14:textId="77777777" w:rsidR="00127C9C" w:rsidRPr="002C4E24" w:rsidRDefault="00127C9C" w:rsidP="00127C9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C4E2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2C4E24">
        <w:rPr>
          <w:rFonts w:ascii="Times New Roman" w:hAnsi="Times New Roman" w:cs="Times New Roman"/>
          <w:color w:val="000000" w:themeColor="text1"/>
        </w:rPr>
        <w:t xml:space="preserve"> University of Agricultural Sciences. Krishi Nagar Dharwad, 580005, Karnataka, India </w:t>
      </w:r>
    </w:p>
    <w:p w14:paraId="7E7BA0E1" w14:textId="77777777" w:rsidR="00127C9C" w:rsidRDefault="00127C9C" w:rsidP="00127C9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C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: </w:t>
      </w:r>
      <w:hyperlink r:id="rId4" w:history="1">
        <w:r w:rsidRPr="00C17D59">
          <w:rPr>
            <w:rStyle w:val="Hyperlink"/>
            <w:rFonts w:ascii="Times New Roman" w:hAnsi="Times New Roman" w:cs="Times New Roman"/>
            <w:sz w:val="24"/>
            <w:szCs w:val="24"/>
          </w:rPr>
          <w:t>Sudha.nair@cgiar.org</w:t>
        </w:r>
      </w:hyperlink>
    </w:p>
    <w:p w14:paraId="67D7CA27" w14:textId="77777777" w:rsidR="00127C9C" w:rsidRDefault="00127C9C" w:rsidP="00127C9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732218" w14:textId="77777777" w:rsidR="00127C9C" w:rsidRPr="00087CFD" w:rsidRDefault="00127C9C" w:rsidP="00127C9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979C55" w14:textId="5BD86B00" w:rsidR="00FD5366" w:rsidRDefault="00127C9C" w:rsidP="00127C9C">
      <w:pPr>
        <w:rPr>
          <w:rFonts w:ascii="Times New Roman" w:hAnsi="Times New Roman" w:cs="Times New Roman"/>
          <w:sz w:val="24"/>
          <w:szCs w:val="24"/>
        </w:rPr>
      </w:pPr>
      <w:r w:rsidRPr="007A5921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List of CIMMYT Asia Association Mapping panel lines with growing degree days (GDD), Kern</w:t>
      </w:r>
      <w:r w:rsidR="00702D9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l colour, </w:t>
      </w:r>
      <w:proofErr w:type="gramStart"/>
      <w:r>
        <w:rPr>
          <w:rFonts w:ascii="Times New Roman" w:hAnsi="Times New Roman" w:cs="Times New Roman"/>
          <w:sz w:val="24"/>
          <w:szCs w:val="24"/>
        </w:rPr>
        <w:t>textu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origin of germplasm.</w:t>
      </w:r>
    </w:p>
    <w:tbl>
      <w:tblPr>
        <w:tblW w:w="7004" w:type="dxa"/>
        <w:tblInd w:w="113" w:type="dxa"/>
        <w:tblLook w:val="04A0" w:firstRow="1" w:lastRow="0" w:firstColumn="1" w:lastColumn="0" w:noHBand="0" w:noVBand="1"/>
      </w:tblPr>
      <w:tblGrid>
        <w:gridCol w:w="960"/>
        <w:gridCol w:w="1735"/>
        <w:gridCol w:w="1429"/>
        <w:gridCol w:w="960"/>
        <w:gridCol w:w="960"/>
        <w:gridCol w:w="960"/>
      </w:tblGrid>
      <w:tr w:rsidR="009D5027" w:rsidRPr="009D5027" w14:paraId="52C67594" w14:textId="77777777" w:rsidTr="009D502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76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r No.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55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ID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E46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gion of Orig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5B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Kernel </w:t>
            </w:r>
            <w:proofErr w:type="spellStart"/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lou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73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ex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53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DD</w:t>
            </w:r>
          </w:p>
        </w:tc>
      </w:tr>
      <w:tr w:rsidR="009D5027" w:rsidRPr="009D5027" w14:paraId="119B38B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7D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6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43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91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35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5B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4B479B4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19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ED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EE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8F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94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D7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1FEC0D2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E82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DE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A5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90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78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1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68D509F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6A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38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1A4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EB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8C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92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6C1A8DF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06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9D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8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B6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3B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6D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20A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730A90E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0F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7C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5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0D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B3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5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58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0C360F4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56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724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BB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8A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83E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24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12F3FA8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BB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44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D1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5F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78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66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5ACA541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E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5B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9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B6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41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0A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FF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64</w:t>
            </w:r>
          </w:p>
        </w:tc>
      </w:tr>
      <w:tr w:rsidR="009D5027" w:rsidRPr="009D5027" w14:paraId="5F098D3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57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D0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14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C4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09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AF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5CD20F7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08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D6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F4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1D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25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19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64</w:t>
            </w:r>
          </w:p>
        </w:tc>
      </w:tr>
      <w:tr w:rsidR="009D5027" w:rsidRPr="009D5027" w14:paraId="7BC3EC0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9E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07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E1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52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0F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E5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369DF23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3E6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0E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76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A7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2D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1C2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A9D749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27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FF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2_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ED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56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0D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E3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6A37304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5D2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DB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06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C8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08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F3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6B93054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32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94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E2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25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CD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32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5B9D40C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4C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51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2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60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37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CD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B2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2F35D66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5BB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7F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FA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B1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AA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16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81E811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10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76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E6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3E7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4D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61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398E7A5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0B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48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4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C4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18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62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68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149E17C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12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24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4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44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7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67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518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79A619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43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AC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B5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03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17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5C8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3C7D161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CB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16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E0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78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0A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0D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67E7E1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2E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87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7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E4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F8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13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3B0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76ED4FF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3C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8B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1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74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8C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9D0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BA4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1223957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96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38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FC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F82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02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3E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2B1C133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87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91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CE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D7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E1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70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76</w:t>
            </w:r>
          </w:p>
        </w:tc>
      </w:tr>
      <w:tr w:rsidR="009D5027" w:rsidRPr="009D5027" w14:paraId="10D52D8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75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43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35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05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E4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6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3FC1909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C1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77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C6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74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DE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E44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07F6AB2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D2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B8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598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DB4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AA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63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05329BE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7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98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99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2A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D2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3B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5009954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6C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D4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B9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28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24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86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2CF74C6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99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60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D6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52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7B7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03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07F3EAF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D5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82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96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DA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AD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42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04</w:t>
            </w:r>
          </w:p>
        </w:tc>
      </w:tr>
      <w:tr w:rsidR="009D5027" w:rsidRPr="009D5027" w14:paraId="472CBF3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26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55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3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21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43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64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4D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3E84284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D8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59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4E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3F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33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5B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1921DF0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6F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F3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4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CC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A5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2C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0F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75D97CE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E6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F1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4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3B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47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D0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5C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56EFCA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B0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47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306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32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58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86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545B9B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FC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90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4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E7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6F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57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17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154262E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5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70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4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B0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D4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1F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74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4B5C4C6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A4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94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CA5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F1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49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5C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DF0B60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E57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86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85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36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8D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53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0E2F3C4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B0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0B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67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7E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44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75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70DE421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7C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45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3C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45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ACE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D0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5F89490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897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09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E5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6A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85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49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76</w:t>
            </w:r>
          </w:p>
        </w:tc>
      </w:tr>
      <w:tr w:rsidR="009D5027" w:rsidRPr="009D5027" w14:paraId="3E43F04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AF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B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BA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CB9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15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57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680B89B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30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90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5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34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50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14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6D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5ABC725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29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DF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EF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81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45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FB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514B495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36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27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5C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40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CF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A9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40AC43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90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2A8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F2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61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53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E2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36B6051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66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21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5A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434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DA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D1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60C599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AE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DD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7E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A77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A2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DF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F8A63B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E2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5A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16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606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2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795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04517B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0E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9B3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CE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3E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39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01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7BD5425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8E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39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83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7F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FF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A9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700547B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7E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13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6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CB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68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35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A7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56B164E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1D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7A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7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B9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61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F0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7A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79</w:t>
            </w:r>
          </w:p>
        </w:tc>
      </w:tr>
      <w:tr w:rsidR="009D5027" w:rsidRPr="009D5027" w14:paraId="0D4E303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DB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08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240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 x 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6F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29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C0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848089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B4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E7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D3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 x 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3C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4B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FD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20E0E20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16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DB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5F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4A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12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BC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71496FB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9A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37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7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76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8E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6A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25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4493A1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97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ED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7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C8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B9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66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BB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CF6578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C45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65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35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26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FF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FA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09ECE76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53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87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F1F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06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66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DB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439ED98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F9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05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D2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06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78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35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64</w:t>
            </w:r>
          </w:p>
        </w:tc>
      </w:tr>
      <w:tr w:rsidR="009D5027" w:rsidRPr="009D5027" w14:paraId="63A3064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0C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B9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E5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2A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54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69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2783508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06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FA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A6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3A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A1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D14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4A2ABB3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216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6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89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55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1A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A63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0C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031401D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DF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3B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8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33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43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88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8A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64FA171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96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E0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E7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B6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AF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7F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0AC15CC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9F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81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1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66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48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056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2CB9083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FB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0D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21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81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50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7E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0730FA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F6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3D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AC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905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49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08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8</w:t>
            </w:r>
          </w:p>
        </w:tc>
      </w:tr>
      <w:tr w:rsidR="009D5027" w:rsidRPr="009D5027" w14:paraId="3AD04B0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27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25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D8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2E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17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4F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055A3E0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EE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90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4C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D2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1E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BF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17</w:t>
            </w:r>
          </w:p>
        </w:tc>
      </w:tr>
      <w:tr w:rsidR="009D5027" w:rsidRPr="009D5027" w14:paraId="76FE999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AC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68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DA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D1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4B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24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04</w:t>
            </w:r>
          </w:p>
        </w:tc>
      </w:tr>
      <w:tr w:rsidR="009D5027" w:rsidRPr="009D5027" w14:paraId="1EE1E01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07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5F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07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14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B8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3D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7A55C41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1E3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C7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37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7D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71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DE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3445809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3A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C8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29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7B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39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11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71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E8E010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E1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94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E85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49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0C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4D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6AEF105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27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483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A3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9B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C9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52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20605CD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7F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886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C3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69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2F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88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1CFC599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9A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AD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B2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1E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06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B9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240C5A0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DC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01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17E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0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D0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62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51E10E6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64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D8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49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2D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CD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EC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E20762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57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CB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82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8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03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C8A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6EE11E2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A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C2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39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9D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D0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E6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79</w:t>
            </w:r>
          </w:p>
        </w:tc>
      </w:tr>
      <w:tr w:rsidR="009D5027" w:rsidRPr="009D5027" w14:paraId="1F62DDE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A4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C0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65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106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3A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F2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1EE7E5A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32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1F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05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23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CD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9C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60C5F6D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3C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4F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1D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47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A5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E98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628833D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01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E6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10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F1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60D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1F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7C06C87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15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D0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8A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D4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66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12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796BFC1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95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F9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33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463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BA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DA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7EAA768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F14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11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A92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182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BD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B0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7ADF80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2F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B0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D97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38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60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27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4AB46A0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58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85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41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72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A7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0D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7ECDF3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72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F1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1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22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3C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8A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52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2469296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67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B1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0F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0D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06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1E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0CB82D1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68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20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AAE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0C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41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E5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ED51BB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B5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FE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1F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AC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56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04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202B901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F1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7A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F0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95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41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9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87ECF9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AE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BB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18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5B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6C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5B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0110FCF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9D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B3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2B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63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54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81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97681B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19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81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C0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C1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42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E5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73987F7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7E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FA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6F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7F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CD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5E7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4AA9AAE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7F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BD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E2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95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BF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36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68E27B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853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36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A8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68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B0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14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840DB0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FD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B5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0B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3E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10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62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0E08F2A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FA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15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2F7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2B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C8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F5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0D821ED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77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C8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74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06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4D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32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5BD5CF3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0F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88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5B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32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6B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05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0D0724A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9F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DA5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16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86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2B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BA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788A57E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B6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C2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C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CD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44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DC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186BAF9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1E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DA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E8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52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A4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B7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BEDDA5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F86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B5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DA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F1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EC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66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37FED98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89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1F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3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46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00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D5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3D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171BD28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BF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BD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FC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9B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38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B4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2F1BB29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79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E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4E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C2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58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118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48250A4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44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59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89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79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64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36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754DB98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05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E2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A6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DE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DF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37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7F4E5BE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94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B4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9C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703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2C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41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5B6F62A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5D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0B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52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95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52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D4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7447DED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34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BD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4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99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B8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38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4D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4D1B899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C9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91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5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3F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97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8A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1D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80531F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E3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46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6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5A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C4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4A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70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51242E0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95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79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6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8C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B64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DB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F3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4C882F1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F6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2B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6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7C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C8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60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1E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676A088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51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44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5C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3E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0A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B7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5C46285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B6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FC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76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31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39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84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595CEFE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4B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D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6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36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AD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24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CF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27260AB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EA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91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698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C2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38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25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7D259C7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7A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07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7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D8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AF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5C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6B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51</w:t>
            </w:r>
          </w:p>
        </w:tc>
      </w:tr>
      <w:tr w:rsidR="009D5027" w:rsidRPr="009D5027" w14:paraId="00D11E1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B6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5C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A3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C1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84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7F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432BFA1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DB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96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41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1B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5C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7B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72F000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8D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36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7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2E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2F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DC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F4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03A6932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258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424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8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7B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71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B2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1A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28FB5D3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9E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26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8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31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AD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B5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C9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D0E4BD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C9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52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664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AF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7F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B9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24CCF8C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62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00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8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3C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3B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27C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C8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2C12B63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72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B1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8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1B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17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93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5D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175418C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39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24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F1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53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A4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63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0BB41C5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43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BC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9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8F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9D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21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81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4773E70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EE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12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F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00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FB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6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0E2F775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1D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4B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50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3F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E67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84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6AD4E4B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B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DE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39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2F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3C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85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65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1CCB64D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D0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4D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C8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51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98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B0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9899C7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5E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1A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37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E8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3D6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A8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613AEF1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69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F3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9C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A5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47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27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3568904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6E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B0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7E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01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98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6B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62DD03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34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00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0B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14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67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91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641D8F9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6B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DC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0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CA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AF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6A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69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64B88A1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A9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CA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C7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ED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27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BE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6B9C02B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05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00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B3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AB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1A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1A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49EE27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2E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06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61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3E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A8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4E6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330583D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E4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59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ED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83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4C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80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7D39DE8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CD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BE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21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AB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67B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F2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0C91191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E9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96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4A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B6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CE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1C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4D9B0A8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91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F8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A4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D5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9C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897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0F619E8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A4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8D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A7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9C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6D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34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A371AE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D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6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F5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70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7C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18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E0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2429019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008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3B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6A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E9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A8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C0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30C7294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A1B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F6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805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F0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4B5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30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77AA830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DE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9D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17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A76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01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C2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3A31EEA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F5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B4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99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9E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EA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79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42D43F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37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F9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D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33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CC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24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2346ADD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A2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85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43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7C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7C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57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8E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4CEB0F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DA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5A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5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6B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39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B5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8F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6AB1D99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40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6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BE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6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59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42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C9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ED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05123F3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37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5A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2C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99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C6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D2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5A6D852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7D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D4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56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AF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88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7C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64F7690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62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AA0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7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9F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B8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0F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2CF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6F42B58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30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47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7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7F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D3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8F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5A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2D1F6E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79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F6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7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96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7D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F2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E2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EAB9ED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BA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DB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8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F5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92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456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A9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8CDEE0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C5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05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8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A0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7F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9C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9B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439E086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A5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AE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9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80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AA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9D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F1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76</w:t>
            </w:r>
          </w:p>
        </w:tc>
      </w:tr>
      <w:tr w:rsidR="009D5027" w:rsidRPr="009D5027" w14:paraId="431C379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12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B8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E12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6D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1A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4E0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30F8245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558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7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D6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9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EC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1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9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83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67EC399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FA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E2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P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D4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5F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46D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7F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77688D7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5C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49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P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66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08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05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5C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5804E81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F16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F6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3CD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ED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F6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F2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04D2E16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F3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C9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EB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EC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7D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44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0BA2E0C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71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0B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9E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5B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CD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A5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EBD336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9E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49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98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AB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8D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4E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FFDCB6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5A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F1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50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6D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DC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987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6C81898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BE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A2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14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0C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62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67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FA41EA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0E7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6A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B8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65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03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F2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104</w:t>
            </w:r>
          </w:p>
        </w:tc>
      </w:tr>
      <w:tr w:rsidR="009D5027" w:rsidRPr="009D5027" w14:paraId="6DE2D35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BB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4E8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83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0D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CC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79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380E7B3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51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2B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C1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F0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D2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94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3252B69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73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48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13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8B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1E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FB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1BFAFF1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4B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7B0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76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D70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6D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EF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0A0C359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3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8F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7A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AC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F9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56D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75</w:t>
            </w:r>
          </w:p>
        </w:tc>
      </w:tr>
      <w:tr w:rsidR="009D5027" w:rsidRPr="009D5027" w14:paraId="34FA340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AF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67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5F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FA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E8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30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3BB292B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E5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6E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BC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13A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B2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A1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474B277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1D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49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83A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48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FE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A4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2FBFC75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E3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06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C3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B7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E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BA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5BC65F5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E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4E7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1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56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47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829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82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F3FA37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44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9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CF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C5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5F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B5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1F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1C672C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A4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29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872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DD5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D5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F8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496962C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FF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EF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B2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4C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25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39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3BDD4B3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D0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63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4F3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4B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6D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92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4C0DD74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69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58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74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626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17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724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240FCC3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39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48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80B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85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59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D5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D972C5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2E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1A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AA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1F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D9D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CF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79</w:t>
            </w:r>
          </w:p>
        </w:tc>
      </w:tr>
      <w:tr w:rsidR="009D5027" w:rsidRPr="009D5027" w14:paraId="20EFF61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3F5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1E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F6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FB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65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B5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76</w:t>
            </w:r>
          </w:p>
        </w:tc>
      </w:tr>
      <w:tr w:rsidR="009D5027" w:rsidRPr="009D5027" w14:paraId="1E03B55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AF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0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8F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06F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C1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17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10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27C90A9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EB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DFD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06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13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2C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FC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6ED55D2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94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0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95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55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EA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93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9F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422400F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C9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BF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D2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5C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5E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C8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2B2F06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52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11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FDE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8B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79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0BA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419A5B0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38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59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95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5B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08F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71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325F697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57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D8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41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A0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D5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FDF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551C044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C78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7D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45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1E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30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DC4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3C2B070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32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D5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7E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3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26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37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8C6AC9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81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17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512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73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0E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6F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0</w:t>
            </w:r>
          </w:p>
        </w:tc>
      </w:tr>
      <w:tr w:rsidR="009D5027" w:rsidRPr="009D5027" w14:paraId="4A0C0D7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71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81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3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DE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55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E3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6B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0D99FAF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74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FD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5D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E9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50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2A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D8F9BD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7D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FB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4B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C2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3F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44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45CFB4D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33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DB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A8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50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8C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10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0800DEC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86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00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A0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5A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8F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ABA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57422FE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EE8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C6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65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3D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CD8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68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1DE6E6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22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7F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93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DC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C5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E8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0ACCC28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4D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26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4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19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72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56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2A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1365562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D7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42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D5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46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1A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AE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3721143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74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AA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F3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C1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D2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12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530DA62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88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2B7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73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C0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B1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9B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2E09615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70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1B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F7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9D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F7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71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  <w:tr w:rsidR="009D5027" w:rsidRPr="009D5027" w14:paraId="6F919F4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C9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DD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E3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A1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B9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F9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38360FF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68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B4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49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3E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9A4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39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F9036C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7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84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500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1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71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C5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0E062F0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EA7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37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09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70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8F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E48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7CC3441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4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CE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1A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7A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31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C6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04AA817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CA8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2C8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5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54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65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89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91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48</w:t>
            </w:r>
          </w:p>
        </w:tc>
      </w:tr>
      <w:tr w:rsidR="009D5027" w:rsidRPr="009D5027" w14:paraId="3BBD267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BA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09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1E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B1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5A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A1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01E2414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ED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04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C1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69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47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DE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189E24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86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91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4E4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0B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B5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03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E6E053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68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24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83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AA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A1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77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3EC8E85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CE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3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A55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02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B5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18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29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479FF7E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17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4D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AC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34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94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DD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5C79E4B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BA3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FE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17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B3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2C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E6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C234F3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3B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79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74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AE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5AD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AC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63EB2A1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5F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EA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F8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B53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8A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093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A3CE42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D3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B4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6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F1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03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EE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ECA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7BD336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B7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BD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91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23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3A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B7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30BC7B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58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F4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63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E8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AB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52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45CAC7F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8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D6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DC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0B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B7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706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7B37866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BFC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CF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84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CA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36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1A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51E5CB6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8F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A9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46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87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93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CF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4230C2A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35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09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F6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79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3F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23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0841082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6E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A2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6C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BB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AC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74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1447157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08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92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FD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57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88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31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3A9AF8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62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5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DA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DA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72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8C0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A4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D680DB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69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05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8DA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4B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65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78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037CF16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BE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94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7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7D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51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3D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A4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33346DF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13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244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CF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5A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55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8A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38539D9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7B0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E2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DC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C3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F1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4F5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A0CBE6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78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21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FF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EB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C8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A8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7B7C810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22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15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64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CF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6A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9C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D4CEFC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CF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43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5D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06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94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C7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71DBA57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94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9D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C8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2E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F0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068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0D657B6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59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DE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BF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B6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0E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03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48</w:t>
            </w:r>
          </w:p>
        </w:tc>
      </w:tr>
      <w:tr w:rsidR="009D5027" w:rsidRPr="009D5027" w14:paraId="01079A7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4F7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B7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AB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50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CC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793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EE83B0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2B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72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81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B3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46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5F3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704FBBE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E7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7F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3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BC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B14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EE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8D4E71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73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62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F96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6D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0D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70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32126C9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86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57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A7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34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2E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8C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32B49E1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A6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D86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A6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E1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84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19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882BF2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3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6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10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E6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BD8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23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63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348300B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9E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AC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E8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A34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D3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A1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35D342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C1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4F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19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19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93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6D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5F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1242760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25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44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EB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AD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A3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CA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4BE2481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58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D4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55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E3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55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FF3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2F71258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01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FF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4B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50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FF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BA4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02EAB13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5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35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94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E7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B6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5C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61F78E3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6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61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17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FB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03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72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19561E7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2C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A8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59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F7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6AB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E1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3B8EAB8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81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0D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A96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B4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06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05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4B1738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A1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7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13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22B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73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89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C8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632FF1F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6A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C9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F3B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18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1C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28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3609DBC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12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0C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0F6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D3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C0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0D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3A2391D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A9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BA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89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CD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CB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1E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394344F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06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7F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A3C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24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D6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A5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79</w:t>
            </w:r>
          </w:p>
        </w:tc>
      </w:tr>
      <w:tr w:rsidR="009D5027" w:rsidRPr="009D5027" w14:paraId="39541DE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A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A9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0A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8D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354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40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DFA668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50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B4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6E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41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7C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6E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354758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28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CC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5D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7A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E8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7A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65D57A1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6E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D4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82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EE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16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36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14E4A62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E9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8D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91F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69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8E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7C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1C1A239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79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0C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9A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35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0C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64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01DC5F1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20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08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42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85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D78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D5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3E6347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33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AF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75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D9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DA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CC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547A479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65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9F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3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B2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21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FB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80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48A846C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23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6A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00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A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67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07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811029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0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B8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82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54A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83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72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52DFFA7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80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E4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65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76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34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4C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55A56E5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83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43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3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53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5A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E1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D1B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7CAA69D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02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4E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3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60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F5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6A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34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7AA8C87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F1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29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F2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B32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FF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990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96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153C078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028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9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B1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7F3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04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FA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B1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414051A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8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69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E07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8F3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5A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FD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1D377E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73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CA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7C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AA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17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BB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23B63FA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A7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E2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6E0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0A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9E3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F4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0C26A31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967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91A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6F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534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9D1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59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8C83BC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5E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EC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4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F1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EC7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73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54B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6618991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79A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2F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924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0E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95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24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292FDB7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7E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B68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96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A7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2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43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4B3E01F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D9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DE1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0A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F64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35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4C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4B79A68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D2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F8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33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971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09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19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8</w:t>
            </w:r>
          </w:p>
        </w:tc>
      </w:tr>
      <w:tr w:rsidR="009D5027" w:rsidRPr="009D5027" w14:paraId="0A00BF8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98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0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EC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DB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4C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B0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A4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0CB453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6C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7E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00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436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DE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23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7EED17A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60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1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5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73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CB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EB9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6B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4E713C9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D2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36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A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38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E77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2A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64534F8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1F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F5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038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39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5E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0C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24C2DEF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CD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98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6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DC5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65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B70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1A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6AD6D50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0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170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C9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AC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3F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6E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87F5FB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48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90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6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6B7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D24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E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B0E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39FB933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96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97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C7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61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79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89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7EB45B3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B6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4A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08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8D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00E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677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6298FE5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0BF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06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DC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4F0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A0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644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67B8A0C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8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AFC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EC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E1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07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3D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286580D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30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987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7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06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387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85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EEC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B07089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7A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E4F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F1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910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D4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F1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3BAF43B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B2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D4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B9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B0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80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D7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5A9E329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83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57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D10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EBE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1E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E0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35504E4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09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C3E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45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3B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63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E5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2030C91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AF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DD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2F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DC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4A3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A9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297E616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F9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94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43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545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68C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0F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21DC0F7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4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C56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25F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25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4A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E5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29</w:t>
            </w:r>
          </w:p>
        </w:tc>
      </w:tr>
      <w:tr w:rsidR="009D5027" w:rsidRPr="009D5027" w14:paraId="3E5AD05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4AF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57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6F4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04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B4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6A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64D51B5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625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B9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0C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1E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7C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60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418B90E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A8A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282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07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421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52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AF1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1BB9920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A0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D9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C8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2B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3C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C2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6E0DA72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DB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6F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3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41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E04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70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C4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7D8E8B2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1C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1C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2D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CC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AE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641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178D7CD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B4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02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43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38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DA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190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4529AF7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D0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09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12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B5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452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1F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6D2B1E8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FF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676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F2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AF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A4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780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1AF3F6E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12E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12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A4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282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C11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C1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524EB05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466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3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A2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4D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D9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53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21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51784EF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D3B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0D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62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AD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2A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79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2792EC2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67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86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753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9E9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FE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D1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5D206AA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036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D2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4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30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A60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51F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D2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17</w:t>
            </w:r>
          </w:p>
        </w:tc>
      </w:tr>
      <w:tr w:rsidR="009D5027" w:rsidRPr="009D5027" w14:paraId="0ADE783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91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CF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A7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42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88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F84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789</w:t>
            </w:r>
          </w:p>
        </w:tc>
      </w:tr>
      <w:tr w:rsidR="009D5027" w:rsidRPr="009D5027" w14:paraId="6C787B3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8C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D3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6B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A65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6C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CE2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679A6F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22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3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79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65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F6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B1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65D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4C2FE06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DD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B8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C8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82A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F06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47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6FA452B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3E2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737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15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68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D94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A5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2562F56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FE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CA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552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76D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B60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EC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678DE1E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46F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1D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61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75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785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C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9F8F58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EA3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A8D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A1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19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5AE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8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51</w:t>
            </w:r>
          </w:p>
        </w:tc>
      </w:tr>
      <w:tr w:rsidR="009D5027" w:rsidRPr="009D5027" w14:paraId="38BBCB6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44F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395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5E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837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6D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287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7A804B8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FF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21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5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97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AC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CA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A1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7927BA64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5C4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EE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6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FB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0A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9D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E61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12D43EC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92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02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6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13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99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21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BD3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802D70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10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4D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B4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2B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D8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E0E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76</w:t>
            </w:r>
          </w:p>
        </w:tc>
      </w:tr>
      <w:tr w:rsidR="009D5027" w:rsidRPr="009D5027" w14:paraId="0D0D8BC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FA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10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ABB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43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C6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290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21D89EBB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CE1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69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C8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87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532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41A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10</w:t>
            </w:r>
          </w:p>
        </w:tc>
      </w:tr>
      <w:tr w:rsidR="009D5027" w:rsidRPr="009D5027" w14:paraId="7BB3F23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42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B3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6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8DD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70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71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3E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E65C71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4E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E8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16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03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45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28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</w:tr>
      <w:tr w:rsidR="009D5027" w:rsidRPr="009D5027" w14:paraId="3BAC202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B80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EBF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7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5EB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43B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83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56E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64</w:t>
            </w:r>
          </w:p>
        </w:tc>
      </w:tr>
      <w:tr w:rsidR="009D5027" w:rsidRPr="009D5027" w14:paraId="0A15E2D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6D8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D8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385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600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D0C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43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3A685FD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40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17E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60D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F2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878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750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58251BC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531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51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76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56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74C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E1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0605B6C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DB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2BB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7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C4C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C4A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7F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38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29CE5C3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C3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0E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4F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A8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F19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FC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39CC6BA0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9D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B47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61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64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A5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BEA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15</w:t>
            </w:r>
          </w:p>
        </w:tc>
      </w:tr>
      <w:tr w:rsidR="009D5027" w:rsidRPr="009D5027" w14:paraId="1016418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AE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264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7F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F78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9EB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7D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DD1948C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8AA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E6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B7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9F9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4CB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B3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329759D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94C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6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636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161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C4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3E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2F9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405A239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90D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FB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43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4F8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69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63F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37</w:t>
            </w:r>
          </w:p>
        </w:tc>
      </w:tr>
      <w:tr w:rsidR="009D5027" w:rsidRPr="009D5027" w14:paraId="455B2F0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28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3BC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738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7A5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A72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7D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08BED2D9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65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F4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AB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1B7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AF8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74D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7968BD4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87C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B8E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61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5D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E4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B05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205FD70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6E2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51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8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3B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C6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E93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BFC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7E3593D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5DE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B87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6F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38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0E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38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6040D3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13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7CB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468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99E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882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8B2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30</w:t>
            </w:r>
          </w:p>
        </w:tc>
      </w:tr>
      <w:tr w:rsidR="009D5027" w:rsidRPr="009D5027" w14:paraId="1F22EF6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E93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C9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FF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FCF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DE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A79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</w:tr>
      <w:tr w:rsidR="009D5027" w:rsidRPr="009D5027" w14:paraId="184A584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134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F12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D3D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C08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FA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39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4092E96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DD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7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35D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824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8D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C1E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AA3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7A0519C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042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85E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20C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EE1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085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50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57EC741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545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68E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15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2F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C9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48A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70B7BD45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D5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CB8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CIMIND-V9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547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F8D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8F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8B0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4B7E563A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FA9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B2A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1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243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BF6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AA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DB5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51</w:t>
            </w:r>
          </w:p>
        </w:tc>
      </w:tr>
      <w:tr w:rsidR="009D5027" w:rsidRPr="009D5027" w14:paraId="11C5F526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C80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E5D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5A2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6D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FB7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ED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0EA90D9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747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F1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30D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913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32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FAE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68296DB7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57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EE6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2E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B2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A2C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C3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95</w:t>
            </w:r>
          </w:p>
        </w:tc>
      </w:tr>
      <w:tr w:rsidR="009D5027" w:rsidRPr="009D5027" w14:paraId="7D0FBB4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F9B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F0F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7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07C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EF9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C08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EAF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1E7B9ABD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BA8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A8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8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FBB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0C9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11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F11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45</w:t>
            </w:r>
          </w:p>
        </w:tc>
      </w:tr>
      <w:tr w:rsidR="009D5027" w:rsidRPr="009D5027" w14:paraId="393430E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F6C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6AB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8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C55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C8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D3A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AD1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7B3F0882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2CA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321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28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E53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081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Yel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E1B3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623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33</w:t>
            </w:r>
          </w:p>
        </w:tc>
      </w:tr>
      <w:tr w:rsidR="009D5027" w:rsidRPr="009D5027" w14:paraId="60335C9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61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3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C85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5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1F2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C0F7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7F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4FD5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61</w:t>
            </w:r>
          </w:p>
        </w:tc>
      </w:tr>
      <w:tr w:rsidR="009D5027" w:rsidRPr="009D5027" w14:paraId="02AA1161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1DB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A73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B9D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8D4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F05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4CB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</w:tr>
      <w:tr w:rsidR="009D5027" w:rsidRPr="009D5027" w14:paraId="5F0D861F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643E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8C9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6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8D8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DDA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D09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518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9D5027" w:rsidRPr="009D5027" w14:paraId="157DB523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3F4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90B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ABB8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8E6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059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507D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6C3E6F18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BE8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3CF2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E0D6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522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596C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4C64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</w:p>
        </w:tc>
      </w:tr>
      <w:tr w:rsidR="009D5027" w:rsidRPr="009D5027" w14:paraId="3BAE60FE" w14:textId="77777777" w:rsidTr="009D502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D299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39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FA31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DTMA-7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15FF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Latin Am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BC90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O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D3DA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Fl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2F7B" w14:textId="77777777" w:rsidR="009D5027" w:rsidRPr="009D5027" w:rsidRDefault="009D5027" w:rsidP="009D5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5027">
              <w:rPr>
                <w:rFonts w:ascii="Calibri" w:eastAsia="Times New Roman" w:hAnsi="Calibri" w:cs="Calibri"/>
                <w:color w:val="000000"/>
                <w:lang w:val="en-US"/>
              </w:rPr>
              <w:t>1063</w:t>
            </w:r>
          </w:p>
        </w:tc>
      </w:tr>
    </w:tbl>
    <w:p w14:paraId="22A2BECE" w14:textId="5C7B58E1" w:rsidR="00127C9C" w:rsidRDefault="00127C9C" w:rsidP="00127C9C"/>
    <w:p w14:paraId="030DA59B" w14:textId="3D96D412" w:rsidR="00A7432C" w:rsidRDefault="00A7432C" w:rsidP="00127C9C"/>
    <w:p w14:paraId="46CD3248" w14:textId="77777777" w:rsidR="005B26A6" w:rsidRPr="00665C71" w:rsidRDefault="005B26A6" w:rsidP="005B26A6">
      <w:pPr>
        <w:rPr>
          <w:rFonts w:ascii="Times New Roman" w:hAnsi="Times New Roman" w:cs="Times New Roman"/>
          <w:sz w:val="24"/>
          <w:szCs w:val="24"/>
        </w:rPr>
      </w:pPr>
      <w:r w:rsidRPr="00665C71">
        <w:rPr>
          <w:rFonts w:ascii="Times New Roman" w:hAnsi="Times New Roman" w:cs="Times New Roman"/>
          <w:sz w:val="24"/>
          <w:szCs w:val="24"/>
        </w:rPr>
        <w:t>Supplementary Fig.-1: Phenotypic distribution of charcoal rot severity values observed in two MSR and FMSR F</w:t>
      </w:r>
      <w:r w:rsidRPr="00665C71">
        <w:rPr>
          <w:rFonts w:ascii="Times New Roman" w:hAnsi="Times New Roman" w:cs="Times New Roman"/>
          <w:sz w:val="24"/>
          <w:szCs w:val="24"/>
          <w:vertAlign w:val="subscript"/>
        </w:rPr>
        <w:t xml:space="preserve">2:3 </w:t>
      </w:r>
      <w:r w:rsidRPr="00665C71">
        <w:rPr>
          <w:rFonts w:ascii="Times New Roman" w:hAnsi="Times New Roman" w:cs="Times New Roman"/>
          <w:sz w:val="24"/>
          <w:szCs w:val="24"/>
        </w:rPr>
        <w:t xml:space="preserve">mapping populations. Arrows indicate the performance of parents. </w:t>
      </w:r>
    </w:p>
    <w:p w14:paraId="5E528930" w14:textId="4A9A8EB8" w:rsidR="00A7432C" w:rsidRDefault="005B26A6" w:rsidP="005B26A6">
      <w:pPr>
        <w:jc w:val="center"/>
      </w:pPr>
      <w:r>
        <w:rPr>
          <w:noProof/>
        </w:rPr>
        <w:drawing>
          <wp:inline distT="0" distB="0" distL="0" distR="0" wp14:anchorId="772DD3B9" wp14:editId="1238375A">
            <wp:extent cx="2933700" cy="2618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8" cy="263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1F8B8" w14:textId="178F7673" w:rsidR="006565DB" w:rsidRDefault="006565DB" w:rsidP="005B26A6">
      <w:pPr>
        <w:jc w:val="center"/>
      </w:pPr>
    </w:p>
    <w:p w14:paraId="75BFD7D1" w14:textId="5BC7560C" w:rsidR="006565DB" w:rsidRDefault="006565DB" w:rsidP="005B26A6">
      <w:pPr>
        <w:jc w:val="center"/>
      </w:pPr>
    </w:p>
    <w:p w14:paraId="093D0492" w14:textId="04E51256" w:rsidR="006565DB" w:rsidRDefault="006565DB" w:rsidP="005B26A6">
      <w:pPr>
        <w:jc w:val="center"/>
      </w:pPr>
    </w:p>
    <w:p w14:paraId="62FD10AE" w14:textId="2175E032" w:rsidR="006565DB" w:rsidRDefault="006565DB" w:rsidP="005B26A6">
      <w:pPr>
        <w:jc w:val="center"/>
      </w:pPr>
    </w:p>
    <w:p w14:paraId="422690BE" w14:textId="75ABFA3E" w:rsidR="006565DB" w:rsidRDefault="006565DB" w:rsidP="005B26A6">
      <w:pPr>
        <w:jc w:val="center"/>
      </w:pPr>
      <w:r w:rsidRPr="00665C71">
        <w:rPr>
          <w:noProof/>
        </w:rPr>
        <w:lastRenderedPageBreak/>
        <w:drawing>
          <wp:inline distT="0" distB="0" distL="0" distR="0" wp14:anchorId="61AC0918" wp14:editId="54C427EC">
            <wp:extent cx="2956560" cy="28164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260" cy="283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65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7C9C"/>
    <w:rsid w:val="000D62AC"/>
    <w:rsid w:val="00127C9C"/>
    <w:rsid w:val="002C0985"/>
    <w:rsid w:val="002C4E24"/>
    <w:rsid w:val="003749A9"/>
    <w:rsid w:val="004947FD"/>
    <w:rsid w:val="00530717"/>
    <w:rsid w:val="00584B5B"/>
    <w:rsid w:val="005B26A6"/>
    <w:rsid w:val="006565DB"/>
    <w:rsid w:val="00702D92"/>
    <w:rsid w:val="00704A8D"/>
    <w:rsid w:val="00776043"/>
    <w:rsid w:val="008D3388"/>
    <w:rsid w:val="00933B52"/>
    <w:rsid w:val="009D5027"/>
    <w:rsid w:val="00A56364"/>
    <w:rsid w:val="00A7432C"/>
    <w:rsid w:val="00E54978"/>
    <w:rsid w:val="00E92055"/>
    <w:rsid w:val="00F311FE"/>
    <w:rsid w:val="00FD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7288D"/>
  <w15:chartTrackingRefBased/>
  <w15:docId w15:val="{8AAE1242-F187-42C8-901E-643EFAA58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7C9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C9C"/>
    <w:rPr>
      <w:color w:val="954F72"/>
      <w:u w:val="single"/>
    </w:rPr>
  </w:style>
  <w:style w:type="paragraph" w:customStyle="1" w:styleId="msonormal0">
    <w:name w:val="msonormal"/>
    <w:basedOn w:val="Normal"/>
    <w:rsid w:val="00127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127C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127C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127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374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4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E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0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udha.nair@cgia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1</Pages>
  <Words>2502</Words>
  <Characters>1426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, Veerendra (CIMMYT-IN)</dc:creator>
  <cp:keywords/>
  <dc:description/>
  <cp:lastModifiedBy>Babu, Veerendra (CIMMYT-IN)</cp:lastModifiedBy>
  <cp:revision>15</cp:revision>
  <dcterms:created xsi:type="dcterms:W3CDTF">2021-08-16T16:14:00Z</dcterms:created>
  <dcterms:modified xsi:type="dcterms:W3CDTF">2021-09-21T10:54:00Z</dcterms:modified>
</cp:coreProperties>
</file>